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6"/>
        <w:gridCol w:w="597"/>
        <w:gridCol w:w="399"/>
        <w:gridCol w:w="3120"/>
        <w:gridCol w:w="641"/>
        <w:gridCol w:w="599"/>
      </w:tblGrid>
      <w:tr w:rsidR="003114CA" w:rsidRPr="001835D5" w14:paraId="1D3AA439" w14:textId="77777777" w:rsidTr="003E1AC1">
        <w:trPr>
          <w:trHeight w:val="129"/>
        </w:trPr>
        <w:tc>
          <w:tcPr>
            <w:tcW w:w="739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CCC85EE" w14:textId="16B64438" w:rsidR="003114CA" w:rsidRPr="00AA68AF" w:rsidRDefault="00B450C7" w:rsidP="003E1AC1">
            <w:pPr>
              <w:spacing w:line="276" w:lineRule="auto"/>
              <w:jc w:val="both"/>
              <w:rPr>
                <w:rFonts w:ascii="Arial" w:hAnsi="Arial" w:cs="Arial"/>
                <w:sz w:val="36"/>
                <w:szCs w:val="36"/>
                <w:lang w:val="en-US" w:eastAsia="es-ES_tradnl"/>
              </w:rPr>
            </w:pPr>
            <w:r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Supplementary Table 1</w:t>
            </w:r>
            <w:r w:rsidR="003114CA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: </w:t>
            </w:r>
            <w:r w:rsidR="003114CA"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Ingredients and chemical composition of experimental diets used in Experiment 1.</w:t>
            </w:r>
          </w:p>
        </w:tc>
      </w:tr>
      <w:tr w:rsidR="003114CA" w:rsidRPr="00AA68AF" w14:paraId="1D626801" w14:textId="77777777" w:rsidTr="003E1AC1">
        <w:trPr>
          <w:trHeight w:val="45"/>
        </w:trPr>
        <w:tc>
          <w:tcPr>
            <w:tcW w:w="2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DBAF15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Ingredients (g/kg)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7C9F0F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BM</w:t>
            </w:r>
            <w:r w:rsidRPr="00AA68AF">
              <w:rPr>
                <w:rFonts w:ascii="Arial" w:hAnsi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92D5971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val="en-US"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Chemical composition (g /kg DM)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5F5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BCD229C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B</w:t>
            </w:r>
            <w:r w:rsidRPr="00AA68AF">
              <w:rPr>
                <w:rFonts w:ascii="Arial" w:hAnsi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9497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7B59D5A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U</w:t>
            </w:r>
            <w:r w:rsidRPr="00AA68AF">
              <w:rPr>
                <w:rFonts w:ascii="Arial" w:hAnsi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3</w:t>
            </w:r>
          </w:p>
        </w:tc>
      </w:tr>
      <w:tr w:rsidR="003114CA" w:rsidRPr="00AA68AF" w14:paraId="7CD88B43" w14:textId="77777777" w:rsidTr="003E1AC1">
        <w:trPr>
          <w:trHeight w:val="144"/>
        </w:trPr>
        <w:tc>
          <w:tcPr>
            <w:tcW w:w="2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33CADD3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Wheat grain 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9E5721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288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256883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Dry matter</w:t>
            </w:r>
          </w:p>
        </w:tc>
        <w:tc>
          <w:tcPr>
            <w:tcW w:w="12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CB37D3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912</w:t>
            </w:r>
          </w:p>
        </w:tc>
      </w:tr>
      <w:tr w:rsidR="003114CA" w:rsidRPr="00AA68AF" w14:paraId="474C2EF2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A637E15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Sunflower meal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5E89F1A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6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82CA07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Ash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3156839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88</w:t>
            </w:r>
          </w:p>
        </w:tc>
      </w:tr>
      <w:tr w:rsidR="003114CA" w:rsidRPr="00AA68AF" w14:paraId="2F885FB2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0B1C464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Soybean oil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EC81F4C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4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E6580D2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Crude protein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70BECC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58</w:t>
            </w:r>
          </w:p>
        </w:tc>
      </w:tr>
      <w:tr w:rsidR="003114CA" w:rsidRPr="00AA68AF" w14:paraId="1F1BD75D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DCC06BC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Cereal straw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72B1052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8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A1DF235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Ether extract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9E19B9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61</w:t>
            </w:r>
          </w:p>
        </w:tc>
      </w:tr>
      <w:tr w:rsidR="003114CA" w:rsidRPr="00AA68AF" w14:paraId="73EA0312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A21D1E5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Alfalfa hay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E7E0021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3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2D7C5D5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Starch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ACD6009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83</w:t>
            </w:r>
          </w:p>
        </w:tc>
      </w:tr>
      <w:tr w:rsidR="003114CA" w:rsidRPr="00AA68AF" w14:paraId="14EAB1D8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384C684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Defatted grape seed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7C0B542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6F66FD4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Neutral detergent fiber (NDF)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2D037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366</w:t>
            </w:r>
          </w:p>
        </w:tc>
      </w:tr>
      <w:tr w:rsidR="003114CA" w:rsidRPr="00AA68AF" w14:paraId="012CD24E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AB55535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L-lysine HCl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9928C65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620FD19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Acid detergent fiber (FAD)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A9A6BF8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216</w:t>
            </w:r>
          </w:p>
        </w:tc>
      </w:tr>
      <w:tr w:rsidR="003114CA" w:rsidRPr="00AA68AF" w14:paraId="2E8C9952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F8C9935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DL-Methionine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FDE59C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.5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027E0C1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Acid detergent lignin (ADL)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4E63504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57</w:t>
            </w:r>
          </w:p>
        </w:tc>
      </w:tr>
      <w:tr w:rsidR="003114CA" w:rsidRPr="00AA68AF" w14:paraId="1031DC1F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2E2A179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L-Threonine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B599220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2.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6479012" w14:textId="77777777" w:rsidR="003114CA" w:rsidRPr="001835D5" w:rsidRDefault="003114CA" w:rsidP="003E1AC1">
            <w:pPr>
              <w:spacing w:line="276" w:lineRule="auto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6"/>
                <w:lang w:val="es-ES_tradnl"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Digestible energy</w:t>
            </w:r>
            <w:r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</w:t>
            </w:r>
            <w:r w:rsidRPr="00272A7D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(</w:t>
            </w:r>
            <w:proofErr w:type="spellStart"/>
            <w:r w:rsidRPr="001835D5">
              <w:rPr>
                <w:rFonts w:ascii="Arial" w:hAnsi="Arial"/>
                <w:color w:val="000000"/>
                <w:kern w:val="24"/>
                <w:sz w:val="16"/>
                <w:szCs w:val="16"/>
                <w:lang w:val="es-ES_tradnl" w:eastAsia="es-ES_tradnl"/>
              </w:rPr>
              <w:t>Mj</w:t>
            </w:r>
            <w:proofErr w:type="spellEnd"/>
            <w:r w:rsidRPr="001835D5">
              <w:rPr>
                <w:rFonts w:ascii="Arial" w:hAnsi="Arial"/>
                <w:color w:val="000000"/>
                <w:kern w:val="24"/>
                <w:sz w:val="16"/>
                <w:szCs w:val="16"/>
                <w:lang w:val="es-ES_tradnl" w:eastAsia="es-ES_tradnl"/>
              </w:rPr>
              <w:t>/kg/DM)</w:t>
            </w:r>
            <w:r w:rsidRPr="00AA68AF">
              <w:rPr>
                <w:rFonts w:ascii="Arial" w:hAnsi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26ED018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0.7</w:t>
            </w:r>
          </w:p>
        </w:tc>
      </w:tr>
      <w:tr w:rsidR="003114CA" w:rsidRPr="00AA68AF" w14:paraId="0CCF448A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3D65BF7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Dicalcium phosphate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192F03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3.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D17485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Digestible protein</w:t>
            </w:r>
            <w:r w:rsidRPr="00AA68AF">
              <w:rPr>
                <w:rFonts w:ascii="Arial" w:hAnsi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1405A2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09</w:t>
            </w:r>
          </w:p>
        </w:tc>
      </w:tr>
      <w:tr w:rsidR="003114CA" w:rsidRPr="00AA68AF" w14:paraId="3A633E27" w14:textId="77777777" w:rsidTr="003E1AC1">
        <w:trPr>
          <w:trHeight w:val="18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68528B8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L-Arginine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D77D25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.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8CE2A7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Amino acid composition: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8406B5A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</w:tr>
      <w:tr w:rsidR="003114CA" w:rsidRPr="00AA68AF" w14:paraId="78932F14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C542B93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Sodi</w:t>
            </w:r>
            <w:r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u</w:t>
            </w: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m chloride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4184BDF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5.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3235699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Aspartic aci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DBDE1FA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3.4</w:t>
            </w:r>
          </w:p>
        </w:tc>
      </w:tr>
      <w:tr w:rsidR="003114CA" w:rsidRPr="00AA68AF" w14:paraId="45BCDD38" w14:textId="77777777" w:rsidTr="003E1AC1">
        <w:trPr>
          <w:trHeight w:val="152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181FB64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proofErr w:type="spellStart"/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Vitamine</w:t>
            </w:r>
            <w:proofErr w:type="spellEnd"/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/mineral</w:t>
            </w:r>
            <w:r w:rsidRPr="00AA68AF">
              <w:rPr>
                <w:rFonts w:ascii="Arial" w:hAnsi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295FF2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F6B1EA4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Ser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B83436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60.1</w:t>
            </w:r>
          </w:p>
        </w:tc>
      </w:tr>
      <w:tr w:rsidR="003114CA" w:rsidRPr="00AA68AF" w14:paraId="13385093" w14:textId="77777777" w:rsidTr="003E1AC1">
        <w:trPr>
          <w:trHeight w:val="152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97F8648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C4F694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D876D3C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Glutamic aci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F7694D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20.9</w:t>
            </w:r>
          </w:p>
        </w:tc>
      </w:tr>
      <w:tr w:rsidR="003114CA" w:rsidRPr="00AA68AF" w14:paraId="49D3D257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277DCC8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B5DEC7F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D46D07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Glyc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0B8BA68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70.8</w:t>
            </w:r>
          </w:p>
        </w:tc>
      </w:tr>
      <w:tr w:rsidR="003114CA" w:rsidRPr="00AA68AF" w14:paraId="446E76C4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E39340A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38E402B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34097FA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01309F1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Histid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5713E4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2.51</w:t>
            </w:r>
          </w:p>
        </w:tc>
      </w:tr>
      <w:tr w:rsidR="003114CA" w:rsidRPr="00AA68AF" w14:paraId="2864E0D7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CCF22A8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1715EA0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547E090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17ED63E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Argin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9EDF1E0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8.10</w:t>
            </w:r>
          </w:p>
        </w:tc>
      </w:tr>
      <w:tr w:rsidR="003114CA" w:rsidRPr="00AA68AF" w14:paraId="6EA4C593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1125001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93FD2B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6644D6A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0FA9979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Threon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8DE991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6.88</w:t>
            </w:r>
          </w:p>
        </w:tc>
      </w:tr>
      <w:tr w:rsidR="003114CA" w:rsidRPr="00AA68AF" w14:paraId="74182BA6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23C82A7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66D0A06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0265B5A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A8B570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Alan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E956387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5.13</w:t>
            </w:r>
          </w:p>
        </w:tc>
      </w:tr>
      <w:tr w:rsidR="003114CA" w:rsidRPr="00AA68AF" w14:paraId="79A32D14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E4F7803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9BBFCE8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BE226C0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DF55EC1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Prol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940E522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8.57</w:t>
            </w:r>
          </w:p>
        </w:tc>
      </w:tr>
      <w:tr w:rsidR="003114CA" w:rsidRPr="00AA68AF" w14:paraId="71C30B28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4054F68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AC3F510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A9D4E11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FC8A13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Cyst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EDCA56C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1.56</w:t>
            </w:r>
          </w:p>
        </w:tc>
      </w:tr>
      <w:tr w:rsidR="003114CA" w:rsidRPr="00AA68AF" w14:paraId="306E2198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28FDF29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4711BCF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244ADF7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FD2A76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Tyros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F6E2AD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2.67</w:t>
            </w:r>
          </w:p>
        </w:tc>
      </w:tr>
      <w:tr w:rsidR="003114CA" w:rsidRPr="00AA68AF" w14:paraId="690F7315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C0B937F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326295B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A0D6711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F37DD4D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Val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D31C2EB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6.73</w:t>
            </w:r>
          </w:p>
        </w:tc>
      </w:tr>
      <w:tr w:rsidR="003114CA" w:rsidRPr="00AA68AF" w14:paraId="1A67CEC9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0BED1EF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388877C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7C2425E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278CAF7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Methion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F0F561F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3.23</w:t>
            </w:r>
          </w:p>
        </w:tc>
      </w:tr>
      <w:tr w:rsidR="003114CA" w:rsidRPr="00AA68AF" w14:paraId="773CC43C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B74C199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933D67B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4B82CF7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8A1B202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Isoleuc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E36CBF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5.13</w:t>
            </w:r>
          </w:p>
        </w:tc>
      </w:tr>
      <w:tr w:rsidR="003114CA" w:rsidRPr="00AA68AF" w14:paraId="14F2311A" w14:textId="77777777" w:rsidTr="003E1AC1">
        <w:trPr>
          <w:trHeight w:val="223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1412063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A847A10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4B9AA4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A7875D3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Lysin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A4CD70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8.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0E1E3F0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4.40</w:t>
            </w:r>
          </w:p>
        </w:tc>
      </w:tr>
      <w:tr w:rsidR="003114CA" w:rsidRPr="00AA68AF" w14:paraId="72D711AA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A526DCA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74AB2D4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7BB3DB1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53A7E7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Leuc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013CE1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8.80</w:t>
            </w:r>
          </w:p>
        </w:tc>
      </w:tr>
      <w:tr w:rsidR="003114CA" w:rsidRPr="00AA68AF" w14:paraId="1ECF9B83" w14:textId="77777777" w:rsidTr="003E1AC1">
        <w:trPr>
          <w:trHeight w:val="171"/>
        </w:trPr>
        <w:tc>
          <w:tcPr>
            <w:tcW w:w="2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FCD8C83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B944AD7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307FE5D" w14:textId="77777777" w:rsidR="003114CA" w:rsidRPr="00AA68AF" w:rsidRDefault="003114CA" w:rsidP="003E1AC1">
            <w:pPr>
              <w:rPr>
                <w:sz w:val="20"/>
                <w:szCs w:val="20"/>
                <w:lang w:eastAsia="es-ES_tradnl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4B5EA9C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Phenylalan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1F63EAF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6.47</w:t>
            </w:r>
          </w:p>
        </w:tc>
      </w:tr>
      <w:tr w:rsidR="003114CA" w:rsidRPr="002634D4" w14:paraId="62E0D80A" w14:textId="77777777" w:rsidTr="003E1AC1">
        <w:trPr>
          <w:trHeight w:val="747"/>
        </w:trPr>
        <w:tc>
          <w:tcPr>
            <w:tcW w:w="739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D8DC590" w14:textId="77777777" w:rsidR="003114CA" w:rsidRPr="001F76D0" w:rsidRDefault="003114CA" w:rsidP="003E1AC1">
            <w:pPr>
              <w:rPr>
                <w:rFonts w:ascii="Arial" w:hAnsi="Arial" w:cs="Arial"/>
                <w:sz w:val="36"/>
                <w:szCs w:val="36"/>
                <w:lang w:eastAsia="es-ES_tradnl"/>
              </w:rPr>
            </w:pPr>
            <w:r w:rsidRPr="001F76D0">
              <w:rPr>
                <w:rFonts w:ascii="Arial" w:hAnsi="Arial" w:cs="Arial"/>
                <w:sz w:val="13"/>
                <w:szCs w:val="13"/>
                <w:lang w:eastAsia="es-ES_tradnl"/>
              </w:rPr>
              <w:t>1 Contains per kg of feed: vitamin A: 8375 IU; vitamin D3: 750 IU; vitamin E: 20 mg; Vitamin K3: 1 mg; vitamin B1: 1 mg; vitamin B2: 2 mg; vitamin B6: 1 mg; nicotinic acid: 20 mg; choline chloride: 250 mg; magnesium: 290 mg; manganese: 20 mg; zinc: 60 mg; iodine: 1.25 mg; iron: 26 mg; copper: 10 mg; cobalt: 0.7 mg; butyl hydroxylanysole and ethoxiquin mixture: 4 mg. 2 BM: Basal Mixture 3 B: Balanced Diet added with 4.7 g of L-Lysine HCl of the basal mixture; U: Unbalanced Diet, same composition than basal mixture  4 Calculated values from FEDNA (2010).</w:t>
            </w:r>
          </w:p>
        </w:tc>
      </w:tr>
    </w:tbl>
    <w:p w14:paraId="66CCD059" w14:textId="77777777" w:rsidR="003114CA" w:rsidRDefault="003114CA" w:rsidP="003114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A61C291" w14:textId="77777777" w:rsidR="003114CA" w:rsidRDefault="003114CA" w:rsidP="003114C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W w:w="6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540"/>
        <w:gridCol w:w="360"/>
        <w:gridCol w:w="3020"/>
        <w:gridCol w:w="380"/>
        <w:gridCol w:w="540"/>
      </w:tblGrid>
      <w:tr w:rsidR="003114CA" w:rsidRPr="006930CF" w14:paraId="56066306" w14:textId="77777777" w:rsidTr="003E1AC1">
        <w:trPr>
          <w:trHeight w:val="141"/>
        </w:trPr>
        <w:tc>
          <w:tcPr>
            <w:tcW w:w="614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3722584" w14:textId="1A49EF96" w:rsidR="003114CA" w:rsidRPr="00AA68AF" w:rsidRDefault="003114CA" w:rsidP="003E1AC1">
            <w:pPr>
              <w:spacing w:line="276" w:lineRule="auto"/>
              <w:jc w:val="both"/>
              <w:rPr>
                <w:rFonts w:ascii="Arial" w:hAnsi="Arial" w:cs="Arial"/>
                <w:sz w:val="36"/>
                <w:szCs w:val="36"/>
                <w:lang w:val="en-US" w:eastAsia="es-ES_tradnl"/>
              </w:rPr>
            </w:pPr>
            <w:r w:rsidRPr="003114CA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eastAsia="es-ES_tradnl"/>
              </w:rPr>
              <w:lastRenderedPageBreak/>
              <w:t> </w:t>
            </w:r>
            <w:r w:rsidR="00B450C7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Supplementary Table </w:t>
            </w:r>
            <w:r w:rsidR="00B450C7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2</w:t>
            </w:r>
            <w:r w:rsidR="00B450C7"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: </w:t>
            </w: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Ingredients and chemical composition of </w:t>
            </w:r>
            <w:r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basal mixture of the experimental</w:t>
            </w: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diets used in Experiment </w:t>
            </w:r>
            <w:r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2</w:t>
            </w:r>
            <w:r w:rsidRPr="00AA68AF">
              <w:rPr>
                <w:rFonts w:ascii="Arial" w:hAnsi="Arial"/>
                <w:color w:val="000000"/>
                <w:kern w:val="24"/>
                <w:sz w:val="16"/>
                <w:szCs w:val="16"/>
                <w:lang w:val="en-US" w:eastAsia="es-ES_tradnl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27EB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val="en-US" w:eastAsia="es-ES_tradnl"/>
              </w:rPr>
            </w:pPr>
            <w:r w:rsidRPr="00AA68AF">
              <w:rPr>
                <w:color w:val="000000"/>
                <w:kern w:val="24"/>
                <w:sz w:val="18"/>
                <w:szCs w:val="18"/>
                <w:lang w:val="en-US" w:eastAsia="es-ES_tradnl"/>
              </w:rPr>
              <w:t> </w:t>
            </w:r>
          </w:p>
        </w:tc>
      </w:tr>
      <w:tr w:rsidR="003114CA" w:rsidRPr="00AA68AF" w14:paraId="3D9993E7" w14:textId="77777777" w:rsidTr="003E1AC1"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E11B25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Ingredients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7F4D482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g/kg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6894B95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Chemical composition </w:t>
            </w:r>
          </w:p>
        </w:tc>
        <w:tc>
          <w:tcPr>
            <w:tcW w:w="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C254A1F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g/Kg DM</w:t>
            </w:r>
          </w:p>
        </w:tc>
      </w:tr>
      <w:tr w:rsidR="003114CA" w:rsidRPr="00AA68AF" w14:paraId="66CEDBE1" w14:textId="77777777" w:rsidTr="003E1AC1">
        <w:trPr>
          <w:trHeight w:val="158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7CBDC82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Wheat gran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2D74E07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300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8D94479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Dry matter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9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224BF61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907</w:t>
            </w:r>
          </w:p>
        </w:tc>
      </w:tr>
      <w:tr w:rsidR="003114CA" w:rsidRPr="00AA68AF" w14:paraId="6616134B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8D6394E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DDGS cor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D6134C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5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531E4F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Ash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2AE167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104</w:t>
            </w:r>
          </w:p>
        </w:tc>
      </w:tr>
      <w:tr w:rsidR="003114CA" w:rsidRPr="00AA68AF" w14:paraId="4B568958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EF0D38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Bakery by-produc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8DB098B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3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09D80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Crude protein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2B2AAFC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155</w:t>
            </w:r>
          </w:p>
        </w:tc>
      </w:tr>
      <w:tr w:rsidR="003114CA" w:rsidRPr="00AA68AF" w14:paraId="68FC2AA1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1DFE24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Sunflower mea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4F90B40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3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1314BF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Crude fat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B3C725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29.7</w:t>
            </w:r>
          </w:p>
        </w:tc>
      </w:tr>
      <w:tr w:rsidR="003114CA" w:rsidRPr="00AA68AF" w14:paraId="0B91E36F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CFC6251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Alfalfa mea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954929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33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C89A564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Neutral detergent fiber (NDF)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 xml:space="preserve"> 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9AE00A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455</w:t>
            </w:r>
          </w:p>
        </w:tc>
      </w:tr>
      <w:tr w:rsidR="003114CA" w:rsidRPr="00AA68AF" w14:paraId="239A6CA7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CEE047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Beet pul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97F0484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8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8DD3E8E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Acid detergent fiber (FAD)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 xml:space="preserve"> 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AB5982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29.7</w:t>
            </w:r>
          </w:p>
        </w:tc>
      </w:tr>
      <w:tr w:rsidR="003114CA" w:rsidRPr="00AA68AF" w14:paraId="6C7F54E6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4718E8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Straw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0937F1C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13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5800E57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Acid detergent lignin (ADL)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 xml:space="preserve"> 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CB3102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455</w:t>
            </w:r>
          </w:p>
        </w:tc>
      </w:tr>
      <w:tr w:rsidR="003114CA" w:rsidRPr="00AA68AF" w14:paraId="0009DD13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BE8E64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Beet molasse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0D6184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13.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06DBBA7" w14:textId="77777777" w:rsidR="003114CA" w:rsidRPr="006930CF" w:rsidRDefault="003114CA" w:rsidP="003E1AC1">
            <w:pPr>
              <w:spacing w:line="276" w:lineRule="auto"/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Digestible energy</w:t>
            </w:r>
            <w:r>
              <w:t xml:space="preserve"> </w:t>
            </w:r>
            <w:r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(</w:t>
            </w:r>
            <w:proofErr w:type="spellStart"/>
            <w:r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M</w:t>
            </w:r>
            <w:r w:rsidRPr="001E2699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j</w:t>
            </w:r>
            <w:proofErr w:type="spellEnd"/>
            <w:r w:rsidRPr="001E2699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/</w:t>
            </w:r>
            <w:proofErr w:type="spellStart"/>
            <w:r w:rsidRPr="001E2699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kgDM</w:t>
            </w:r>
            <w:proofErr w:type="spellEnd"/>
            <w:r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)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CC4AC11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>
              <w:rPr>
                <w:rFonts w:ascii="Arial" w:hAnsi="Arial" w:cs="Arial"/>
                <w:sz w:val="16"/>
                <w:szCs w:val="16"/>
                <w:lang w:eastAsia="es-ES_tradnl"/>
              </w:rPr>
              <w:t>9.86</w:t>
            </w:r>
          </w:p>
        </w:tc>
      </w:tr>
      <w:tr w:rsidR="003114CA" w:rsidRPr="00AA68AF" w14:paraId="227AED5C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572CDA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L-Arginin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048A93B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3.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E9125F4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Amino acid composition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3</w:t>
            </w: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: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169CA19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</w:tr>
      <w:tr w:rsidR="003114CA" w:rsidRPr="00AA68AF" w14:paraId="6196436C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0F0B8D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L-Histidin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DEEEDF7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1.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22BCD83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Aspartic acid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577D79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eastAsia="es-ES_tradnl"/>
              </w:rPr>
              <w:t>12.95</w:t>
            </w:r>
          </w:p>
        </w:tc>
      </w:tr>
      <w:tr w:rsidR="003114CA" w:rsidRPr="00AA68AF" w14:paraId="36144B99" w14:textId="77777777" w:rsidTr="003E1AC1">
        <w:trPr>
          <w:trHeight w:val="2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CA56D56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Calcium carbonat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16053AF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6.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777397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Ser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3E367DD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 5.74</w:t>
            </w:r>
          </w:p>
        </w:tc>
      </w:tr>
      <w:tr w:rsidR="003114CA" w:rsidRPr="00AA68AF" w14:paraId="19592916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3A4FCE8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Sodium </w:t>
            </w:r>
            <w:proofErr w:type="spellStart"/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clorhid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B871F55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9C9CB8E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Glutamic acid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D92F1F5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22.96</w:t>
            </w:r>
          </w:p>
        </w:tc>
      </w:tr>
      <w:tr w:rsidR="003114CA" w:rsidRPr="00AA68AF" w14:paraId="538269F0" w14:textId="77777777" w:rsidTr="003E1AC1">
        <w:trPr>
          <w:trHeight w:val="16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C89E5B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proofErr w:type="spellStart"/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Vitamine</w:t>
            </w:r>
            <w:proofErr w:type="spellEnd"/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/mineral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13F7F12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BFA8F3D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Glyc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55C563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6.53</w:t>
            </w:r>
          </w:p>
        </w:tc>
      </w:tr>
      <w:tr w:rsidR="003114CA" w:rsidRPr="00AA68AF" w14:paraId="71DD9738" w14:textId="77777777" w:rsidTr="003E1AC1">
        <w:trPr>
          <w:trHeight w:val="16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D270982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DA49A9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ECB6EF1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Histid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D6BF688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3.57</w:t>
            </w:r>
          </w:p>
        </w:tc>
      </w:tr>
      <w:tr w:rsidR="003114CA" w:rsidRPr="00AA68AF" w14:paraId="0C625A10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CFF3B0D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689375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91DDC3B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Argin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9967710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9.28</w:t>
            </w:r>
          </w:p>
        </w:tc>
      </w:tr>
      <w:tr w:rsidR="003114CA" w:rsidRPr="00AA68AF" w14:paraId="0D992F5E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425C299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7A7368F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4E4D0A8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925AC86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Threon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558754E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VAR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4</w:t>
            </w:r>
          </w:p>
        </w:tc>
      </w:tr>
      <w:tr w:rsidR="003114CA" w:rsidRPr="00AA68AF" w14:paraId="3B613A3E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8BAF08E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6AB5565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5F7ED6B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35BE0A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Alan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C69579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6.69</w:t>
            </w:r>
          </w:p>
        </w:tc>
      </w:tr>
      <w:tr w:rsidR="003114CA" w:rsidRPr="00AA68AF" w14:paraId="588B94F1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C043CF5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9A35413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9DD4B46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99D8542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Prol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B0E2419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8.04</w:t>
            </w:r>
          </w:p>
        </w:tc>
      </w:tr>
      <w:tr w:rsidR="003114CA" w:rsidRPr="00AA68AF" w14:paraId="5DEECA11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DDDD4C9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2393129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71FBB67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765192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Cyst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C832351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2.37</w:t>
            </w:r>
          </w:p>
        </w:tc>
      </w:tr>
      <w:tr w:rsidR="003114CA" w:rsidRPr="00AA68AF" w14:paraId="78CAB9DF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CCAE0BE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E1CA872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C770BEF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E11A6AA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Tyros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633B59B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2.90</w:t>
            </w:r>
          </w:p>
        </w:tc>
      </w:tr>
      <w:tr w:rsidR="003114CA" w:rsidRPr="00AA68AF" w14:paraId="55520F58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449938E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5AE65A8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E7ECB46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1493631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Val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0B0AFB8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7.03</w:t>
            </w:r>
          </w:p>
        </w:tc>
      </w:tr>
      <w:tr w:rsidR="003114CA" w:rsidRPr="00AA68AF" w14:paraId="666F109D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8237337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307F36E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3126C66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4D549B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Methion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6578CD76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VAR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4</w:t>
            </w:r>
          </w:p>
        </w:tc>
      </w:tr>
      <w:tr w:rsidR="003114CA" w:rsidRPr="00AA68AF" w14:paraId="2A37A1A9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DDD54B0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F06D53B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42F047D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ACBF0E6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Isoleuc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CE577F5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eastAsia="es-ES_tradnl"/>
              </w:rPr>
              <w:t>5.07</w:t>
            </w:r>
          </w:p>
        </w:tc>
      </w:tr>
      <w:tr w:rsidR="003114CA" w:rsidRPr="00AA68AF" w14:paraId="67C14345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34197F4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66F3105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2B894AA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E2BFD60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</w:t>
            </w: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Lys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8A40785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VAR</w:t>
            </w:r>
            <w:r w:rsidRPr="00AA68AF">
              <w:rPr>
                <w:rFonts w:ascii="Arial" w:eastAsia="Verdana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es-ES_tradnl"/>
              </w:rPr>
              <w:t>4</w:t>
            </w:r>
          </w:p>
        </w:tc>
      </w:tr>
      <w:tr w:rsidR="003114CA" w:rsidRPr="00AA68AF" w14:paraId="0B29D69D" w14:textId="77777777" w:rsidTr="003E1AC1">
        <w:trPr>
          <w:trHeight w:val="18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7C3E929E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78BAE77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14B0B079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96ECFFF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Leuc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0B2E52C4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9.70</w:t>
            </w:r>
          </w:p>
        </w:tc>
      </w:tr>
      <w:tr w:rsidR="003114CA" w:rsidRPr="00AA68AF" w14:paraId="230C28BB" w14:textId="77777777" w:rsidTr="003E1AC1">
        <w:trPr>
          <w:trHeight w:val="244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5F1AFB5B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929C659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42AB1A93" w14:textId="77777777" w:rsidR="003114CA" w:rsidRPr="00AA68AF" w:rsidRDefault="003114CA" w:rsidP="003E1AC1">
            <w:pPr>
              <w:rPr>
                <w:rFonts w:ascii="Arial" w:hAnsi="Arial" w:cs="Arial"/>
                <w:sz w:val="16"/>
                <w:szCs w:val="16"/>
                <w:lang w:eastAsia="es-ES_tradnl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92755DD" w14:textId="77777777" w:rsidR="003114CA" w:rsidRPr="00AA68AF" w:rsidRDefault="003114CA" w:rsidP="003E1AC1">
            <w:pPr>
              <w:spacing w:line="276" w:lineRule="auto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   Phenylalanine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3515DEAB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ES_tradnl"/>
              </w:rPr>
            </w:pPr>
            <w:r w:rsidRPr="00AA68AF"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  <w:t>5.58</w:t>
            </w:r>
          </w:p>
        </w:tc>
      </w:tr>
      <w:tr w:rsidR="003114CA" w:rsidRPr="006930CF" w14:paraId="6004B320" w14:textId="77777777" w:rsidTr="003E1AC1">
        <w:trPr>
          <w:trHeight w:val="244"/>
        </w:trPr>
        <w:tc>
          <w:tcPr>
            <w:tcW w:w="66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</w:tcPr>
          <w:p w14:paraId="248342E9" w14:textId="77777777" w:rsidR="003114CA" w:rsidRPr="00AA68AF" w:rsidRDefault="003114CA" w:rsidP="003E1AC1">
            <w:pPr>
              <w:rPr>
                <w:rFonts w:ascii="Arial" w:eastAsia="Arial Unicode MS" w:hAnsi="Arial" w:cs="Arial"/>
                <w:sz w:val="13"/>
                <w:szCs w:val="13"/>
                <w:lang w:val="en-GB"/>
              </w:rPr>
            </w:pPr>
            <w:r w:rsidRPr="00AA68AF">
              <w:rPr>
                <w:rFonts w:ascii="Arial" w:eastAsia="Arial Unicode MS" w:hAnsi="Arial" w:cs="Arial"/>
                <w:sz w:val="13"/>
                <w:szCs w:val="13"/>
              </w:rPr>
              <w:t xml:space="preserve">1 Contents per kg of feed: vitamin A: 8375 IU; vitamin D3: 750 IU; vitamin E: 20 mg; Vitamin K3: 1 mg; vitamin B1: 1 mg; vitamin B2: 2 mg; vitamin B6: 1 mg; nicotinic acid: 20 mg; choline chloride: 250 mg; magnesium: 290 mg; manganese: 20 mg; zinc: 60 mg; iodine: 1.25 mg; iron: 26 mg; copper: 10 mg; cobalt: 0.7 mg; butyl hydroxyanisole and ethoxyquin mixture: 4 mg. 2 Provided by the manufacturer (NANTA, Valencia, Spain). </w:t>
            </w:r>
            <w:r w:rsidRPr="00AA68AF">
              <w:rPr>
                <w:rFonts w:ascii="Arial" w:eastAsia="Arial Unicode MS" w:hAnsi="Arial" w:cs="Arial"/>
                <w:sz w:val="13"/>
                <w:szCs w:val="13"/>
                <w:lang w:val="en-GB"/>
              </w:rPr>
              <w:t>3 Analysed. 4 Levels of these amino acids vary depending on experimental diets. d Variable amino acid levels in the experimental diets (lysine, sulphur amino acids and threonine).</w:t>
            </w:r>
          </w:p>
          <w:p w14:paraId="5AAAA83B" w14:textId="77777777" w:rsidR="003114CA" w:rsidRPr="00AA68AF" w:rsidRDefault="003114CA" w:rsidP="003E1AC1">
            <w:pPr>
              <w:spacing w:line="276" w:lineRule="auto"/>
              <w:jc w:val="center"/>
              <w:rPr>
                <w:rFonts w:ascii="Arial" w:eastAsia="Verdana" w:hAnsi="Arial" w:cs="Arial"/>
                <w:color w:val="000000"/>
                <w:kern w:val="24"/>
                <w:sz w:val="16"/>
                <w:szCs w:val="16"/>
                <w:lang w:val="en-US" w:eastAsia="es-ES_tradnl"/>
              </w:rPr>
            </w:pPr>
          </w:p>
        </w:tc>
      </w:tr>
      <w:tr w:rsidR="003114CA" w:rsidRPr="006930CF" w14:paraId="7CFEC7CC" w14:textId="77777777" w:rsidTr="003E1AC1">
        <w:tc>
          <w:tcPr>
            <w:tcW w:w="6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bottom"/>
            <w:hideMark/>
          </w:tcPr>
          <w:p w14:paraId="2F58CEB5" w14:textId="77777777" w:rsidR="003114CA" w:rsidRPr="00AA68AF" w:rsidRDefault="003114CA" w:rsidP="003E1AC1">
            <w:pPr>
              <w:rPr>
                <w:rFonts w:ascii="Arial" w:hAnsi="Arial" w:cs="Arial"/>
                <w:sz w:val="36"/>
                <w:szCs w:val="36"/>
                <w:lang w:val="en-US" w:eastAsia="es-ES_tradnl"/>
              </w:rPr>
            </w:pPr>
          </w:p>
        </w:tc>
      </w:tr>
    </w:tbl>
    <w:p w14:paraId="5543D957" w14:textId="77777777" w:rsidR="003114CA" w:rsidRDefault="003114CA" w:rsidP="003114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6F5BEBE" w14:textId="77777777" w:rsidR="003114CA" w:rsidRDefault="003114CA" w:rsidP="003114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A33439" w14:textId="77777777" w:rsidR="003114CA" w:rsidRDefault="003114CA" w:rsidP="003114C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3114CA" w14:paraId="041336DD" w14:textId="77777777" w:rsidTr="003114CA">
        <w:tc>
          <w:tcPr>
            <w:tcW w:w="8494" w:type="dxa"/>
            <w:gridSpan w:val="4"/>
            <w:tcBorders>
              <w:bottom w:val="single" w:sz="4" w:space="0" w:color="auto"/>
            </w:tcBorders>
          </w:tcPr>
          <w:p w14:paraId="5C174732" w14:textId="1D3A178C" w:rsidR="003114CA" w:rsidRPr="001F76D0" w:rsidRDefault="00B450C7" w:rsidP="003E1AC1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lastRenderedPageBreak/>
              <w:t xml:space="preserve">Supplementary Table </w:t>
            </w:r>
            <w:r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>3</w:t>
            </w:r>
            <w:r>
              <w:rPr>
                <w:rFonts w:ascii="Arial" w:hAnsi="Arial"/>
                <w:b/>
                <w:bCs/>
                <w:color w:val="000000"/>
                <w:kern w:val="24"/>
                <w:sz w:val="16"/>
                <w:szCs w:val="16"/>
                <w:lang w:val="en-US" w:eastAsia="es-ES_tradnl"/>
              </w:rPr>
              <w:t xml:space="preserve">: </w:t>
            </w:r>
            <w:r w:rsidR="003114CA" w:rsidRPr="001F76D0">
              <w:rPr>
                <w:rFonts w:ascii="Arial" w:hAnsi="Arial" w:cs="Arial"/>
                <w:sz w:val="16"/>
                <w:szCs w:val="16"/>
                <w:lang w:val="en-US"/>
              </w:rPr>
              <w:t>Variable amino acid (AA) levels in the experimental diets.</w:t>
            </w:r>
          </w:p>
        </w:tc>
      </w:tr>
      <w:tr w:rsidR="003114CA" w14:paraId="0AE10ECB" w14:textId="77777777" w:rsidTr="003114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C6CC3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562AF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Lysine level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B881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Sulphur AA (Cysteine + Methionine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DFA1C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Threonine</w:t>
            </w:r>
          </w:p>
        </w:tc>
      </w:tr>
      <w:tr w:rsidR="003114CA" w14:paraId="41785865" w14:textId="77777777" w:rsidTr="003114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70136B8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Diet HH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49D1ACC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9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A19B198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6.6 (2.37 + 4.2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6BED182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7.8</w:t>
            </w:r>
          </w:p>
        </w:tc>
      </w:tr>
      <w:tr w:rsidR="003114CA" w14:paraId="49CD7CDD" w14:textId="77777777" w:rsidTr="003114CA">
        <w:tc>
          <w:tcPr>
            <w:tcW w:w="2123" w:type="dxa"/>
          </w:tcPr>
          <w:p w14:paraId="40E3F14F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Diet LLL</w:t>
            </w:r>
          </w:p>
        </w:tc>
        <w:tc>
          <w:tcPr>
            <w:tcW w:w="2123" w:type="dxa"/>
          </w:tcPr>
          <w:p w14:paraId="03AD3CA5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6.7</w:t>
            </w:r>
          </w:p>
        </w:tc>
        <w:tc>
          <w:tcPr>
            <w:tcW w:w="2124" w:type="dxa"/>
          </w:tcPr>
          <w:p w14:paraId="27FC2A5C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4.9 (2.37 + 2.53)</w:t>
            </w:r>
          </w:p>
        </w:tc>
        <w:tc>
          <w:tcPr>
            <w:tcW w:w="2124" w:type="dxa"/>
          </w:tcPr>
          <w:p w14:paraId="0FF1C98A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5.7</w:t>
            </w:r>
          </w:p>
        </w:tc>
      </w:tr>
      <w:tr w:rsidR="003114CA" w14:paraId="3D19D65E" w14:textId="77777777" w:rsidTr="003E1AC1">
        <w:tc>
          <w:tcPr>
            <w:tcW w:w="2123" w:type="dxa"/>
          </w:tcPr>
          <w:p w14:paraId="6B3BF9EE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Diet LMM</w:t>
            </w:r>
          </w:p>
        </w:tc>
        <w:tc>
          <w:tcPr>
            <w:tcW w:w="2123" w:type="dxa"/>
          </w:tcPr>
          <w:p w14:paraId="76F022E2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6.7</w:t>
            </w:r>
          </w:p>
        </w:tc>
        <w:tc>
          <w:tcPr>
            <w:tcW w:w="2124" w:type="dxa"/>
          </w:tcPr>
          <w:p w14:paraId="75772904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5.8 (2.37 + 3.43)</w:t>
            </w:r>
          </w:p>
        </w:tc>
        <w:tc>
          <w:tcPr>
            <w:tcW w:w="2124" w:type="dxa"/>
          </w:tcPr>
          <w:p w14:paraId="776D7476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6.9</w:t>
            </w:r>
          </w:p>
        </w:tc>
      </w:tr>
      <w:tr w:rsidR="003114CA" w14:paraId="65B5EBEB" w14:textId="77777777" w:rsidTr="003114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341A599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Diet MH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87AA311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8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3CE9DC5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6.6 (2.37 + 4.2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88732D5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5.7</w:t>
            </w:r>
          </w:p>
        </w:tc>
      </w:tr>
      <w:tr w:rsidR="003114CA" w14:paraId="00F40BF8" w14:textId="77777777" w:rsidTr="003114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88EB6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Diet MMM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784A8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8.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8DEC6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5.8 (2.37 + 3.4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71F2D" w14:textId="77777777" w:rsidR="003114CA" w:rsidRPr="00F3158E" w:rsidRDefault="003114CA" w:rsidP="003E1AC1">
            <w:pPr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158E">
              <w:rPr>
                <w:rFonts w:ascii="Arial" w:hAnsi="Arial" w:cs="Arial"/>
                <w:sz w:val="12"/>
                <w:szCs w:val="12"/>
                <w:lang w:val="en-US"/>
              </w:rPr>
              <w:t>6.9</w:t>
            </w:r>
          </w:p>
        </w:tc>
      </w:tr>
    </w:tbl>
    <w:p w14:paraId="2D7BDE12" w14:textId="77777777" w:rsidR="003114CA" w:rsidRPr="001F76D0" w:rsidRDefault="003114CA" w:rsidP="003114C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031C21" w14:textId="77777777" w:rsidR="003114CA" w:rsidRPr="001F76D0" w:rsidRDefault="003114CA" w:rsidP="003114CA"/>
    <w:p w14:paraId="41A86414" w14:textId="77777777" w:rsidR="003114CA" w:rsidRDefault="003114CA"/>
    <w:sectPr w:rsidR="003114C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CA"/>
    <w:rsid w:val="003114CA"/>
    <w:rsid w:val="00972F03"/>
    <w:rsid w:val="00B4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3F31C2"/>
  <w15:chartTrackingRefBased/>
  <w15:docId w15:val="{9371D700-BD23-4B10-85E8-4D51EEB4F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4CA"/>
    <w:pPr>
      <w:spacing w:after="0" w:line="240" w:lineRule="auto"/>
    </w:pPr>
    <w:rPr>
      <w:rFonts w:ascii="Times New Roman" w:eastAsia="Times New Roman" w:hAnsi="Times New Roman" w:cs="Times New Roman"/>
      <w:kern w:val="0"/>
      <w:lang w:val="da-DK" w:eastAsia="pt-B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114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114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114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114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114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114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114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114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114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11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11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11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114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114C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114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114C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114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114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114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11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114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11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114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114C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114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114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11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114C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114C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3114C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2981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Jesús Marín García</dc:creator>
  <cp:keywords/>
  <dc:description/>
  <cp:lastModifiedBy>López, Juan Vicente</cp:lastModifiedBy>
  <cp:revision>2</cp:revision>
  <dcterms:created xsi:type="dcterms:W3CDTF">2024-05-10T00:20:00Z</dcterms:created>
  <dcterms:modified xsi:type="dcterms:W3CDTF">2024-05-10T00:20:00Z</dcterms:modified>
</cp:coreProperties>
</file>